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6B93A" w14:textId="45854EA9" w:rsidR="00614903" w:rsidRDefault="00CC1E1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27872B" wp14:editId="28EA9FD8">
                <wp:simplePos x="0" y="0"/>
                <wp:positionH relativeFrom="column">
                  <wp:posOffset>113665</wp:posOffset>
                </wp:positionH>
                <wp:positionV relativeFrom="paragraph">
                  <wp:posOffset>4810125</wp:posOffset>
                </wp:positionV>
                <wp:extent cx="5438775" cy="635"/>
                <wp:effectExtent l="0" t="0" r="0" b="635"/>
                <wp:wrapTopAndBottom/>
                <wp:docPr id="16213857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A6160C" w14:textId="4FCB67E7" w:rsidR="00CC1E19" w:rsidRPr="00CC1E19" w:rsidRDefault="00CC1E19" w:rsidP="00CC1E19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Supplementary figure</w:t>
                            </w:r>
                            <w:r w:rsidRPr="003A0826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1</w:t>
                            </w:r>
                            <w:r w:rsidRPr="00A67C7B"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A heatmap showing the SNP distance calculated with </w:t>
                            </w:r>
                            <w:proofErr w:type="spellStart"/>
                            <w:r w:rsidRPr="00CC1E19">
                              <w:rPr>
                                <w:i w:val="0"/>
                                <w:iCs w:val="0"/>
                              </w:rPr>
                              <w:t>snp-dists</w:t>
                            </w:r>
                            <w:proofErr w:type="spellEnd"/>
                            <w:r w:rsidRPr="00CC1E19">
                              <w:rPr>
                                <w:i w:val="0"/>
                                <w:iCs w:val="0"/>
                              </w:rPr>
                              <w:t xml:space="preserve"> (v0.8.2) (</w:t>
                            </w:r>
                            <w:hyperlink r:id="rId4" w:history="1">
                              <w:r w:rsidRPr="0016621B">
                                <w:rPr>
                                  <w:rStyle w:val="Hyperlink"/>
                                  <w:i w:val="0"/>
                                  <w:iCs w:val="0"/>
                                </w:rPr>
                                <w:t>https://github.com/tseemann/snp-dists</w:t>
                              </w:r>
                            </w:hyperlink>
                            <w:r w:rsidRPr="00CC1E19">
                              <w:rPr>
                                <w:i w:val="0"/>
                                <w:iCs w:val="0"/>
                              </w:rPr>
                              <w:t>)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between </w:t>
                            </w:r>
                            <w:proofErr w:type="spellStart"/>
                            <w:r w:rsidRPr="00CC1E19">
                              <w:t>kpsM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</w:rPr>
                              <w:t xml:space="preserve"> alleles identified in a collection of 3,033 ST131 </w:t>
                            </w:r>
                            <w:r w:rsidRPr="00CC1E19">
                              <w:t>E. coli</w:t>
                            </w:r>
                            <w:r>
                              <w:t xml:space="preserve">.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These alleles were then clustered into groups according to their SNP distanc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27872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.95pt;margin-top:378.75pt;width:428.25pt;height: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" stroked="f">
                <v:textbox style="mso-fit-shape-to-text:t" inset="0,0,0,0">
                  <w:txbxContent>
                    <w:p w14:paraId="19A6160C" w14:textId="4FCB67E7" w:rsidR="00CC1E19" w:rsidRPr="00CC1E19" w:rsidRDefault="00CC1E19" w:rsidP="00CC1E19">
                      <w:pPr>
                        <w:pStyle w:val="Caption"/>
                        <w:rPr>
                          <w:i w:val="0"/>
                          <w:iCs w:val="0"/>
                          <w:noProof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</w:rPr>
                        <w:t>Supplementary figure</w:t>
                      </w:r>
                      <w:r w:rsidRPr="003A0826">
                        <w:rPr>
                          <w:b/>
                          <w:bCs/>
                          <w:i w:val="0"/>
                          <w:iCs w:val="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i w:val="0"/>
                          <w:iCs w:val="0"/>
                        </w:rPr>
                        <w:t>1</w:t>
                      </w:r>
                      <w:r w:rsidRPr="00A67C7B">
                        <w:t xml:space="preserve"> </w:t>
                      </w:r>
                      <w:r>
                        <w:rPr>
                          <w:i w:val="0"/>
                          <w:iCs w:val="0"/>
                        </w:rPr>
                        <w:t xml:space="preserve">A heatmap showing the SNP distance calculated with </w:t>
                      </w:r>
                      <w:proofErr w:type="spellStart"/>
                      <w:r w:rsidRPr="00CC1E19">
                        <w:rPr>
                          <w:i w:val="0"/>
                          <w:iCs w:val="0"/>
                        </w:rPr>
                        <w:t>snp-dists</w:t>
                      </w:r>
                      <w:proofErr w:type="spellEnd"/>
                      <w:r w:rsidRPr="00CC1E19">
                        <w:rPr>
                          <w:i w:val="0"/>
                          <w:iCs w:val="0"/>
                        </w:rPr>
                        <w:t xml:space="preserve"> (v0.8.2) (</w:t>
                      </w:r>
                      <w:hyperlink r:id="rId5" w:history="1">
                        <w:r w:rsidRPr="0016621B">
                          <w:rPr>
                            <w:rStyle w:val="Hyperlink"/>
                            <w:i w:val="0"/>
                            <w:iCs w:val="0"/>
                          </w:rPr>
                          <w:t>https://github.com/tseemann/snp-dists</w:t>
                        </w:r>
                      </w:hyperlink>
                      <w:r w:rsidRPr="00CC1E19">
                        <w:rPr>
                          <w:i w:val="0"/>
                          <w:iCs w:val="0"/>
                        </w:rPr>
                        <w:t>)</w:t>
                      </w:r>
                      <w:r>
                        <w:rPr>
                          <w:i w:val="0"/>
                          <w:iCs w:val="0"/>
                        </w:rPr>
                        <w:t xml:space="preserve"> between </w:t>
                      </w:r>
                      <w:proofErr w:type="spellStart"/>
                      <w:r w:rsidRPr="00CC1E19">
                        <w:t>kpsM</w:t>
                      </w:r>
                      <w:proofErr w:type="spellEnd"/>
                      <w:r>
                        <w:rPr>
                          <w:i w:val="0"/>
                          <w:iCs w:val="0"/>
                        </w:rPr>
                        <w:t xml:space="preserve"> alleles identified in a collection of 3,033 ST131 </w:t>
                      </w:r>
                      <w:r w:rsidRPr="00CC1E19">
                        <w:t>E. coli</w:t>
                      </w:r>
                      <w:r>
                        <w:t xml:space="preserve">. </w:t>
                      </w:r>
                      <w:r>
                        <w:rPr>
                          <w:i w:val="0"/>
                          <w:iCs w:val="0"/>
                        </w:rPr>
                        <w:t xml:space="preserve">These alleles were then clustered into groups according to their SNP distance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7166E">
        <w:rPr>
          <w:noProof/>
        </w:rPr>
        <w:drawing>
          <wp:inline distT="0" distB="0" distL="0" distR="0" wp14:anchorId="0B0242B9" wp14:editId="034255D7">
            <wp:extent cx="5731510" cy="4562475"/>
            <wp:effectExtent l="0" t="0" r="0" b="0"/>
            <wp:docPr id="12548402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84027" name="Picture 1" descr="A screenshot of a computer screen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62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4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6E"/>
    <w:rsid w:val="0000182A"/>
    <w:rsid w:val="0001655C"/>
    <w:rsid w:val="000511E0"/>
    <w:rsid w:val="0009442A"/>
    <w:rsid w:val="0010080A"/>
    <w:rsid w:val="00106D31"/>
    <w:rsid w:val="00107B70"/>
    <w:rsid w:val="00122C54"/>
    <w:rsid w:val="00142463"/>
    <w:rsid w:val="00161BD9"/>
    <w:rsid w:val="00173B4D"/>
    <w:rsid w:val="001A3477"/>
    <w:rsid w:val="001C43A7"/>
    <w:rsid w:val="001C6A26"/>
    <w:rsid w:val="001F2770"/>
    <w:rsid w:val="00210C1C"/>
    <w:rsid w:val="002239D1"/>
    <w:rsid w:val="00227A38"/>
    <w:rsid w:val="00227F87"/>
    <w:rsid w:val="002505B4"/>
    <w:rsid w:val="00270869"/>
    <w:rsid w:val="003305BB"/>
    <w:rsid w:val="00333C6E"/>
    <w:rsid w:val="003354ED"/>
    <w:rsid w:val="00360340"/>
    <w:rsid w:val="0036531F"/>
    <w:rsid w:val="003C03B6"/>
    <w:rsid w:val="003D712F"/>
    <w:rsid w:val="00435B20"/>
    <w:rsid w:val="00442E54"/>
    <w:rsid w:val="004A5C08"/>
    <w:rsid w:val="004D309B"/>
    <w:rsid w:val="004F56BE"/>
    <w:rsid w:val="0051311B"/>
    <w:rsid w:val="005477CD"/>
    <w:rsid w:val="0056388C"/>
    <w:rsid w:val="0056641F"/>
    <w:rsid w:val="005B1BE1"/>
    <w:rsid w:val="005B345F"/>
    <w:rsid w:val="005B63AD"/>
    <w:rsid w:val="005C5945"/>
    <w:rsid w:val="005F2BB8"/>
    <w:rsid w:val="005F6A66"/>
    <w:rsid w:val="00614903"/>
    <w:rsid w:val="006E5A57"/>
    <w:rsid w:val="007223A5"/>
    <w:rsid w:val="007249BD"/>
    <w:rsid w:val="00770E69"/>
    <w:rsid w:val="00786817"/>
    <w:rsid w:val="007A24F7"/>
    <w:rsid w:val="007A71D3"/>
    <w:rsid w:val="007C5C52"/>
    <w:rsid w:val="007D20C3"/>
    <w:rsid w:val="00821E67"/>
    <w:rsid w:val="008220D8"/>
    <w:rsid w:val="008466C0"/>
    <w:rsid w:val="008709B1"/>
    <w:rsid w:val="008B4260"/>
    <w:rsid w:val="008B62B0"/>
    <w:rsid w:val="008C1EBE"/>
    <w:rsid w:val="008D6E4F"/>
    <w:rsid w:val="008F46E3"/>
    <w:rsid w:val="009369EF"/>
    <w:rsid w:val="0095017F"/>
    <w:rsid w:val="00974D94"/>
    <w:rsid w:val="00A10019"/>
    <w:rsid w:val="00A22DC9"/>
    <w:rsid w:val="00A2401B"/>
    <w:rsid w:val="00A468C9"/>
    <w:rsid w:val="00A96A8E"/>
    <w:rsid w:val="00AB0F26"/>
    <w:rsid w:val="00AD060D"/>
    <w:rsid w:val="00B00B59"/>
    <w:rsid w:val="00B178A5"/>
    <w:rsid w:val="00B22FDE"/>
    <w:rsid w:val="00B47325"/>
    <w:rsid w:val="00B567C0"/>
    <w:rsid w:val="00B7299F"/>
    <w:rsid w:val="00B72C3A"/>
    <w:rsid w:val="00B82050"/>
    <w:rsid w:val="00BB0275"/>
    <w:rsid w:val="00BD3726"/>
    <w:rsid w:val="00C466D5"/>
    <w:rsid w:val="00C5203A"/>
    <w:rsid w:val="00C52E91"/>
    <w:rsid w:val="00C7166E"/>
    <w:rsid w:val="00C868F0"/>
    <w:rsid w:val="00C90B73"/>
    <w:rsid w:val="00CA6A42"/>
    <w:rsid w:val="00CC1E19"/>
    <w:rsid w:val="00D0502F"/>
    <w:rsid w:val="00D24ECA"/>
    <w:rsid w:val="00D304AD"/>
    <w:rsid w:val="00D56A4F"/>
    <w:rsid w:val="00D755F4"/>
    <w:rsid w:val="00DC1803"/>
    <w:rsid w:val="00E44E6B"/>
    <w:rsid w:val="00ED5CCB"/>
    <w:rsid w:val="00EF56C0"/>
    <w:rsid w:val="00F12D85"/>
    <w:rsid w:val="00F142E6"/>
    <w:rsid w:val="00F329FB"/>
    <w:rsid w:val="00F528C2"/>
    <w:rsid w:val="00F55044"/>
    <w:rsid w:val="00FC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7693B"/>
  <w15:chartTrackingRefBased/>
  <w15:docId w15:val="{0B257F22-BD82-D249-A843-C7BC75CC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66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C1E1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1E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E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github.com/tseemann/snp-dists" TargetMode="External"/><Relationship Id="rId4" Type="http://schemas.openxmlformats.org/officeDocument/2006/relationships/hyperlink" Target="https://github.com/tseemann/snp-dis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otterill (PhD Microb &amp; Inf FT A300 MIBTP)</dc:creator>
  <cp:keywords/>
  <dc:description/>
  <cp:lastModifiedBy>Isabelle Potterill (PhD Microb &amp; Inf FT A300 MIBTP)</cp:lastModifiedBy>
  <cp:revision>1</cp:revision>
  <dcterms:created xsi:type="dcterms:W3CDTF">2026-03-16T09:31:00Z</dcterms:created>
  <dcterms:modified xsi:type="dcterms:W3CDTF">2026-03-16T09:49:00Z</dcterms:modified>
</cp:coreProperties>
</file>